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40D8B2" w14:textId="6C38CC7F" w:rsidR="00A471BA" w:rsidRPr="00E0186E" w:rsidRDefault="00A471BA" w:rsidP="00E0186E">
      <w:pPr>
        <w:pStyle w:val="Heading1"/>
      </w:pPr>
      <w:r w:rsidRPr="00E0186E">
        <w:t xml:space="preserve">Title: Utilizing Group-Based Models to Identify </w:t>
      </w:r>
      <w:r w:rsidR="00C934BB">
        <w:t>Adverse Event</w:t>
      </w:r>
      <w:r w:rsidRPr="00E0186E">
        <w:t xml:space="preserve"> Patterns After </w:t>
      </w:r>
      <w:r w:rsidR="00737764">
        <w:t>an Intervention</w:t>
      </w:r>
    </w:p>
    <w:p w14:paraId="327E9FD8" w14:textId="49A29C4B" w:rsidR="00067DA2" w:rsidRDefault="00067DA2" w:rsidP="00067DA2">
      <w:r>
        <w:t xml:space="preserve">Authors:  Wei Wang PhD, </w:t>
      </w:r>
      <w:r w:rsidR="00226452">
        <w:t xml:space="preserve">Sara Abbaspour, </w:t>
      </w:r>
      <w:r>
        <w:t>Kimberly G Blumenthal MD MSC, Dean M Hashimoto MD MPH, Gregory K Robbins MD, Elizabeth B Klerman MD PhD</w:t>
      </w:r>
    </w:p>
    <w:p w14:paraId="371A9034" w14:textId="00A69750" w:rsidR="00236ECE" w:rsidRDefault="008854E1" w:rsidP="00236ECE">
      <w:pPr>
        <w:pStyle w:val="Heading1"/>
      </w:pPr>
      <w:r>
        <w:t>Supplemental Material</w:t>
      </w:r>
      <w:r w:rsidR="00236ECE" w:rsidRPr="00236ECE">
        <w:t>:</w:t>
      </w:r>
    </w:p>
    <w:p w14:paraId="2846551C" w14:textId="3B62370C" w:rsidR="00800AC7" w:rsidRDefault="00A66CC5" w:rsidP="00E0186E">
      <w:r>
        <w:t>Results</w:t>
      </w:r>
      <w:r w:rsidR="008854E1">
        <w:t xml:space="preserve"> of</w:t>
      </w:r>
      <w:r w:rsidR="00D67F66">
        <w:t xml:space="preserve"> the </w:t>
      </w:r>
      <w:r w:rsidR="00AD0F2D">
        <w:t>F</w:t>
      </w:r>
      <w:r w:rsidR="00D67F66">
        <w:t xml:space="preserve">ull </w:t>
      </w:r>
      <w:r w:rsidR="00AA652D">
        <w:t xml:space="preserve">(with missing data) </w:t>
      </w:r>
      <w:r w:rsidR="00D67F66">
        <w:t>dataset</w:t>
      </w:r>
      <w:r w:rsidR="008854E1">
        <w:t xml:space="preserve">. </w:t>
      </w:r>
      <w:r>
        <w:t>M</w:t>
      </w:r>
      <w:r w:rsidR="008854E1">
        <w:t xml:space="preserve">ain text contains </w:t>
      </w:r>
      <w:r>
        <w:t xml:space="preserve">results from </w:t>
      </w:r>
      <w:r w:rsidR="008854E1">
        <w:t>Complete-case dataset.</w:t>
      </w:r>
    </w:p>
    <w:p w14:paraId="79D6C6AB" w14:textId="392830D7" w:rsidR="007851FD" w:rsidRDefault="00A66CC5" w:rsidP="00AD089A">
      <w:r>
        <w:rPr>
          <w:b/>
          <w:bCs/>
          <w:noProof/>
        </w:rPr>
        <w:drawing>
          <wp:inline distT="0" distB="0" distL="0" distR="0" wp14:anchorId="55E677AE" wp14:editId="528D1B86">
            <wp:extent cx="6804053" cy="2675046"/>
            <wp:effectExtent l="0" t="0" r="3175" b="5080"/>
            <wp:docPr id="321481392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1481392" name="Picture 1" descr="A screenshot of a computer screen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25648" cy="2683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D089A">
        <w:rPr>
          <w:b/>
          <w:bCs/>
        </w:rPr>
        <w:t xml:space="preserve">Supplementary </w:t>
      </w:r>
      <w:r w:rsidR="00AD089A" w:rsidRPr="00F735C0">
        <w:rPr>
          <w:b/>
          <w:bCs/>
        </w:rPr>
        <w:t xml:space="preserve">Figure 1: </w:t>
      </w:r>
      <w:r w:rsidR="00AD089A">
        <w:t>(A) Estimated probability and group membership using longitudinally self-reported AEs of any symptoms on days 1, 2, or 3 after vaccination dose 1</w:t>
      </w:r>
      <w:r w:rsidR="007851FD">
        <w:t xml:space="preserve"> using the </w:t>
      </w:r>
      <w:r w:rsidR="00857FA4">
        <w:t>F</w:t>
      </w:r>
      <w:r w:rsidR="007851FD">
        <w:t>ull dataset (N=50,484)</w:t>
      </w:r>
      <w:r w:rsidR="00AD089A">
        <w:t xml:space="preserve">. (B) Forest plot for the adjusted odds ratios of any AEs based on the multivariable binary logistic regression model for Group 1 membership. Reference values: no prior COVID positive diagnosis, age &gt;60, Male, no </w:t>
      </w:r>
      <w:r w:rsidR="00AD089A" w:rsidRPr="00B3129F">
        <w:t>Epinephrine Auto-injector</w:t>
      </w:r>
      <w:r w:rsidR="00AD089A">
        <w:t xml:space="preserve">, White/non-Hispanic race/ethnicity, Pfizer vaccine, and Vaccination </w:t>
      </w:r>
      <w:r w:rsidR="00AD089A" w:rsidRPr="00017E05">
        <w:t>time 7-10 am. (C) Adjuste</w:t>
      </w:r>
      <w:r w:rsidR="00AD089A" w:rsidRPr="001B1189">
        <w:t xml:space="preserve">d odds ratios of any </w:t>
      </w:r>
      <w:r w:rsidR="00AD089A">
        <w:t>AE</w:t>
      </w:r>
      <w:r w:rsidR="00AD089A" w:rsidRPr="001B1189">
        <w:t>s based on the multivariable nominal logistic regression model for Group 2 membership using Group 1 as the reference group. Groups in bolded text were significant at p&lt; 0.05.</w:t>
      </w:r>
      <w:r w:rsidR="00AD089A">
        <w:t xml:space="preserve"> Note that (B) and (C) are complementary - with different reference groups. </w:t>
      </w:r>
      <w:r w:rsidR="007851FD" w:rsidRPr="007851FD">
        <w:t>Missing data for AE outcomes occurred in 6,707 (13.3%), 7,180 (14.2%), and 8,182 (16.2%) participants on days 1, 2, and 3, respectively.</w:t>
      </w:r>
    </w:p>
    <w:p w14:paraId="0FC3233D" w14:textId="10BCAB42" w:rsidR="00AD089A" w:rsidRPr="00E77400" w:rsidRDefault="00A66CC5" w:rsidP="00E65D14">
      <w:r>
        <w:rPr>
          <w:b/>
          <w:bCs/>
          <w:noProof/>
        </w:rPr>
        <w:lastRenderedPageBreak/>
        <w:drawing>
          <wp:inline distT="0" distB="0" distL="0" distR="0" wp14:anchorId="3102ACDD" wp14:editId="15517319">
            <wp:extent cx="6818498" cy="2680725"/>
            <wp:effectExtent l="0" t="0" r="1905" b="0"/>
            <wp:docPr id="1096908165" name="Picture 2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6908165" name="Picture 2" descr="A screenshot of a computer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4652" cy="2691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851FD">
        <w:rPr>
          <w:b/>
          <w:bCs/>
        </w:rPr>
        <w:t>Supplementary</w:t>
      </w:r>
      <w:r w:rsidR="007851FD" w:rsidRPr="00F735C0">
        <w:rPr>
          <w:b/>
          <w:bCs/>
        </w:rPr>
        <w:t xml:space="preserve"> </w:t>
      </w:r>
      <w:r w:rsidR="00AD089A" w:rsidRPr="00F735C0">
        <w:rPr>
          <w:b/>
          <w:bCs/>
        </w:rPr>
        <w:t xml:space="preserve">Figure 2: </w:t>
      </w:r>
      <w:r w:rsidR="00AD089A">
        <w:t xml:space="preserve">(A) Estimated probability and group membership using longitudinally self-reported AEs of any symptoms on days 1, 2, and 3 after </w:t>
      </w:r>
      <w:r w:rsidR="00871292">
        <w:t xml:space="preserve">each of </w:t>
      </w:r>
      <w:r w:rsidR="00AD089A">
        <w:t>vaccination doses 1 and 2</w:t>
      </w:r>
      <w:r w:rsidR="007851FD">
        <w:t xml:space="preserve"> using the </w:t>
      </w:r>
      <w:r w:rsidR="00857FA4">
        <w:t>F</w:t>
      </w:r>
      <w:r w:rsidR="007851FD">
        <w:t>ull dataset (N=50,270)</w:t>
      </w:r>
      <w:r w:rsidR="00AD089A">
        <w:t>. (B) Forest plot for the adjusted odds ratios of any AEs based on the multivariable binary logistic regression model for Group 1 membership. Reference values as in Figure 1. (c) Adjusted odds ratios of any AEs based on the multivariable nominal logistic regression model for Group 2-5 membership using Group 1 as the reference group.</w:t>
      </w:r>
      <w:r w:rsidR="00AD089A" w:rsidRPr="00BB2204">
        <w:t xml:space="preserve"> </w:t>
      </w:r>
      <w:r w:rsidR="00AD089A">
        <w:t xml:space="preserve">Groups in </w:t>
      </w:r>
      <w:r w:rsidR="00AD089A" w:rsidRPr="00E5541E">
        <w:rPr>
          <w:b/>
          <w:bCs/>
        </w:rPr>
        <w:t>bolded text</w:t>
      </w:r>
      <w:r w:rsidR="00AD089A">
        <w:t xml:space="preserve"> were significa</w:t>
      </w:r>
      <w:r w:rsidR="00AD089A" w:rsidRPr="00017E05">
        <w:t>nt at p&lt; 0.05.</w:t>
      </w:r>
      <w:r w:rsidR="007851FD">
        <w:t xml:space="preserve"> Missing data for AE outcomes occurred in 6,664 (13.3%), 7,136 (14.2%), 8,117 (16.2%), 11,600 (23.1%)</w:t>
      </w:r>
      <w:r w:rsidR="007851FD" w:rsidRPr="007851FD">
        <w:t xml:space="preserve">, </w:t>
      </w:r>
      <w:r w:rsidR="007851FD">
        <w:t>12,937 (25.7%)</w:t>
      </w:r>
      <w:r w:rsidR="007851FD" w:rsidRPr="007851FD">
        <w:t xml:space="preserve">, and </w:t>
      </w:r>
      <w:r w:rsidR="007851FD">
        <w:t>15</w:t>
      </w:r>
      <w:r w:rsidR="007851FD" w:rsidRPr="007851FD">
        <w:t>,</w:t>
      </w:r>
      <w:r w:rsidR="007851FD">
        <w:t>196 (30.2%)</w:t>
      </w:r>
      <w:r w:rsidR="007851FD" w:rsidRPr="007851FD">
        <w:t xml:space="preserve"> missing data points for days 1, 2, and 3, respectively.</w:t>
      </w:r>
    </w:p>
    <w:sectPr w:rsidR="00AD089A" w:rsidRPr="00E77400" w:rsidSect="00AA652D">
      <w:footerReference w:type="default" r:id="rId10"/>
      <w:pgSz w:w="12240" w:h="15840"/>
      <w:pgMar w:top="720" w:right="720" w:bottom="720" w:left="720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49F115" w14:textId="77777777" w:rsidR="00227A79" w:rsidRDefault="00227A79" w:rsidP="00C8047C">
      <w:pPr>
        <w:spacing w:after="0"/>
      </w:pPr>
      <w:r>
        <w:separator/>
      </w:r>
    </w:p>
  </w:endnote>
  <w:endnote w:type="continuationSeparator" w:id="0">
    <w:p w14:paraId="30FB7761" w14:textId="77777777" w:rsidR="00227A79" w:rsidRDefault="00227A79" w:rsidP="00C8047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405829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A4608E" w14:textId="62D79B8B" w:rsidR="00C8047C" w:rsidRDefault="00C8047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36DFD0" w14:textId="77777777" w:rsidR="00227A79" w:rsidRDefault="00227A79" w:rsidP="00C8047C">
      <w:pPr>
        <w:spacing w:after="0"/>
      </w:pPr>
      <w:r>
        <w:separator/>
      </w:r>
    </w:p>
  </w:footnote>
  <w:footnote w:type="continuationSeparator" w:id="0">
    <w:p w14:paraId="2BA41CAD" w14:textId="77777777" w:rsidR="00227A79" w:rsidRDefault="00227A79" w:rsidP="00C8047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B95E50"/>
    <w:multiLevelType w:val="hybridMultilevel"/>
    <w:tmpl w:val="F37EDA0A"/>
    <w:lvl w:ilvl="0" w:tplc="2E84FD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1E472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3D861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CAEBC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AC0DF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FE40C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65C1C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884F9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F58B0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367A179C"/>
    <w:multiLevelType w:val="multilevel"/>
    <w:tmpl w:val="7640D4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DC87D32"/>
    <w:multiLevelType w:val="hybridMultilevel"/>
    <w:tmpl w:val="F29267A8"/>
    <w:lvl w:ilvl="0" w:tplc="0936BA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092226"/>
    <w:multiLevelType w:val="hybridMultilevel"/>
    <w:tmpl w:val="0E9A88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2738076">
    <w:abstractNumId w:val="2"/>
  </w:num>
  <w:num w:numId="2" w16cid:durableId="2091387803">
    <w:abstractNumId w:val="1"/>
  </w:num>
  <w:num w:numId="3" w16cid:durableId="1160652808">
    <w:abstractNumId w:val="0"/>
  </w:num>
  <w:num w:numId="4" w16cid:durableId="17447653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47"/>
  <w:stylePaneFormatFilter w:val="1F28" w:allStyles="0" w:customStyles="0" w:latentStyles="0" w:stylesInUse="1" w:headingStyles="1" w:numberingStyles="0" w:tableStyles="0" w:directFormattingOnRuns="1" w:directFormattingOnParagraphs="1" w:directFormattingOnNumbering="1" w:directFormattingOnTables="1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3126"/>
    <w:rsid w:val="00001F26"/>
    <w:rsid w:val="0000384F"/>
    <w:rsid w:val="00012B42"/>
    <w:rsid w:val="000147AA"/>
    <w:rsid w:val="00017E05"/>
    <w:rsid w:val="00022723"/>
    <w:rsid w:val="000238F5"/>
    <w:rsid w:val="00031534"/>
    <w:rsid w:val="000326C5"/>
    <w:rsid w:val="00035C73"/>
    <w:rsid w:val="00037400"/>
    <w:rsid w:val="00042D2F"/>
    <w:rsid w:val="00047B38"/>
    <w:rsid w:val="0005794B"/>
    <w:rsid w:val="00067DA2"/>
    <w:rsid w:val="00085CB6"/>
    <w:rsid w:val="00091E90"/>
    <w:rsid w:val="000A35CF"/>
    <w:rsid w:val="000C3A35"/>
    <w:rsid w:val="000C743F"/>
    <w:rsid w:val="000D0110"/>
    <w:rsid w:val="000D12E7"/>
    <w:rsid w:val="000E33F7"/>
    <w:rsid w:val="001034CA"/>
    <w:rsid w:val="00106E48"/>
    <w:rsid w:val="001108D2"/>
    <w:rsid w:val="00110A80"/>
    <w:rsid w:val="00112713"/>
    <w:rsid w:val="00120B83"/>
    <w:rsid w:val="00123951"/>
    <w:rsid w:val="00126F88"/>
    <w:rsid w:val="001270D2"/>
    <w:rsid w:val="00134532"/>
    <w:rsid w:val="0014662E"/>
    <w:rsid w:val="00160B3A"/>
    <w:rsid w:val="00162E1B"/>
    <w:rsid w:val="00183190"/>
    <w:rsid w:val="00190E9F"/>
    <w:rsid w:val="00193625"/>
    <w:rsid w:val="001A2331"/>
    <w:rsid w:val="001B1189"/>
    <w:rsid w:val="001B600E"/>
    <w:rsid w:val="001C001C"/>
    <w:rsid w:val="001C3631"/>
    <w:rsid w:val="001C366A"/>
    <w:rsid w:val="001C7430"/>
    <w:rsid w:val="001F4C34"/>
    <w:rsid w:val="001F50E0"/>
    <w:rsid w:val="001F6E9A"/>
    <w:rsid w:val="00204B59"/>
    <w:rsid w:val="00206C38"/>
    <w:rsid w:val="002119AB"/>
    <w:rsid w:val="00225B61"/>
    <w:rsid w:val="00226452"/>
    <w:rsid w:val="00227A79"/>
    <w:rsid w:val="00233778"/>
    <w:rsid w:val="00235BB9"/>
    <w:rsid w:val="00236ECE"/>
    <w:rsid w:val="0024384E"/>
    <w:rsid w:val="00244C0C"/>
    <w:rsid w:val="00246A00"/>
    <w:rsid w:val="002610D1"/>
    <w:rsid w:val="002632CE"/>
    <w:rsid w:val="0026565D"/>
    <w:rsid w:val="0028405F"/>
    <w:rsid w:val="00295F55"/>
    <w:rsid w:val="00296554"/>
    <w:rsid w:val="002977D2"/>
    <w:rsid w:val="002A368D"/>
    <w:rsid w:val="002A6B26"/>
    <w:rsid w:val="002A75D1"/>
    <w:rsid w:val="002B0207"/>
    <w:rsid w:val="002B0A8F"/>
    <w:rsid w:val="002C24E4"/>
    <w:rsid w:val="002D0403"/>
    <w:rsid w:val="002D09EB"/>
    <w:rsid w:val="002F090C"/>
    <w:rsid w:val="0030162B"/>
    <w:rsid w:val="003145B6"/>
    <w:rsid w:val="003164A7"/>
    <w:rsid w:val="00317045"/>
    <w:rsid w:val="00337914"/>
    <w:rsid w:val="003450C4"/>
    <w:rsid w:val="0036238B"/>
    <w:rsid w:val="0038217E"/>
    <w:rsid w:val="00391A69"/>
    <w:rsid w:val="003933CE"/>
    <w:rsid w:val="00394890"/>
    <w:rsid w:val="00397F71"/>
    <w:rsid w:val="003B0F38"/>
    <w:rsid w:val="003B34B0"/>
    <w:rsid w:val="003D1DB4"/>
    <w:rsid w:val="003D554A"/>
    <w:rsid w:val="003D7E53"/>
    <w:rsid w:val="004045D0"/>
    <w:rsid w:val="00407339"/>
    <w:rsid w:val="00410D45"/>
    <w:rsid w:val="00431E7A"/>
    <w:rsid w:val="00443005"/>
    <w:rsid w:val="0045782B"/>
    <w:rsid w:val="00462F4B"/>
    <w:rsid w:val="00472E95"/>
    <w:rsid w:val="00473D87"/>
    <w:rsid w:val="0048206E"/>
    <w:rsid w:val="00493028"/>
    <w:rsid w:val="004B2BE1"/>
    <w:rsid w:val="004D2748"/>
    <w:rsid w:val="004D4C31"/>
    <w:rsid w:val="004F1B09"/>
    <w:rsid w:val="004F65E4"/>
    <w:rsid w:val="00502A45"/>
    <w:rsid w:val="005143D8"/>
    <w:rsid w:val="00515091"/>
    <w:rsid w:val="0052189D"/>
    <w:rsid w:val="00523698"/>
    <w:rsid w:val="005337D8"/>
    <w:rsid w:val="00540571"/>
    <w:rsid w:val="00597ABF"/>
    <w:rsid w:val="005A606B"/>
    <w:rsid w:val="005C00CA"/>
    <w:rsid w:val="005D5E44"/>
    <w:rsid w:val="005E3808"/>
    <w:rsid w:val="005E5CA9"/>
    <w:rsid w:val="005E77B5"/>
    <w:rsid w:val="00605FD7"/>
    <w:rsid w:val="00612207"/>
    <w:rsid w:val="006123E1"/>
    <w:rsid w:val="006130C6"/>
    <w:rsid w:val="00615394"/>
    <w:rsid w:val="00635026"/>
    <w:rsid w:val="006377E9"/>
    <w:rsid w:val="006470C5"/>
    <w:rsid w:val="00652EA8"/>
    <w:rsid w:val="00663EFF"/>
    <w:rsid w:val="0066569E"/>
    <w:rsid w:val="00673320"/>
    <w:rsid w:val="00677A5B"/>
    <w:rsid w:val="006B5898"/>
    <w:rsid w:val="006B5EEF"/>
    <w:rsid w:val="006C23D7"/>
    <w:rsid w:val="006E3CB2"/>
    <w:rsid w:val="006E4EBA"/>
    <w:rsid w:val="006F0572"/>
    <w:rsid w:val="006F6125"/>
    <w:rsid w:val="007237AA"/>
    <w:rsid w:val="00732386"/>
    <w:rsid w:val="00734624"/>
    <w:rsid w:val="0073516C"/>
    <w:rsid w:val="00737764"/>
    <w:rsid w:val="00745A23"/>
    <w:rsid w:val="00766D1C"/>
    <w:rsid w:val="007716BF"/>
    <w:rsid w:val="00771EDC"/>
    <w:rsid w:val="007851FD"/>
    <w:rsid w:val="00785573"/>
    <w:rsid w:val="00794AD0"/>
    <w:rsid w:val="007A446D"/>
    <w:rsid w:val="007B002C"/>
    <w:rsid w:val="007B08CA"/>
    <w:rsid w:val="007B2BC1"/>
    <w:rsid w:val="007D2567"/>
    <w:rsid w:val="007D3D74"/>
    <w:rsid w:val="007D7CB2"/>
    <w:rsid w:val="007E1F92"/>
    <w:rsid w:val="007E7EAB"/>
    <w:rsid w:val="007E7FD9"/>
    <w:rsid w:val="007F217D"/>
    <w:rsid w:val="007F409F"/>
    <w:rsid w:val="00800AC7"/>
    <w:rsid w:val="00801AB4"/>
    <w:rsid w:val="00805D68"/>
    <w:rsid w:val="00833706"/>
    <w:rsid w:val="00834A5E"/>
    <w:rsid w:val="00840C54"/>
    <w:rsid w:val="00841FC2"/>
    <w:rsid w:val="00856393"/>
    <w:rsid w:val="00856C6E"/>
    <w:rsid w:val="00857FA4"/>
    <w:rsid w:val="00865B08"/>
    <w:rsid w:val="00871292"/>
    <w:rsid w:val="008854E1"/>
    <w:rsid w:val="008923E8"/>
    <w:rsid w:val="008A226F"/>
    <w:rsid w:val="008A6F37"/>
    <w:rsid w:val="008C5944"/>
    <w:rsid w:val="008D3A94"/>
    <w:rsid w:val="008E75E7"/>
    <w:rsid w:val="008F1EAA"/>
    <w:rsid w:val="008F712B"/>
    <w:rsid w:val="009024E7"/>
    <w:rsid w:val="009061CE"/>
    <w:rsid w:val="009470AF"/>
    <w:rsid w:val="0095087B"/>
    <w:rsid w:val="00964CEC"/>
    <w:rsid w:val="0098640F"/>
    <w:rsid w:val="009865CD"/>
    <w:rsid w:val="009A5227"/>
    <w:rsid w:val="009C170F"/>
    <w:rsid w:val="009E6DBD"/>
    <w:rsid w:val="00A15837"/>
    <w:rsid w:val="00A2578E"/>
    <w:rsid w:val="00A2610A"/>
    <w:rsid w:val="00A46848"/>
    <w:rsid w:val="00A46C13"/>
    <w:rsid w:val="00A471BA"/>
    <w:rsid w:val="00A52377"/>
    <w:rsid w:val="00A53BC1"/>
    <w:rsid w:val="00A622B4"/>
    <w:rsid w:val="00A64BCE"/>
    <w:rsid w:val="00A66CC5"/>
    <w:rsid w:val="00A70A10"/>
    <w:rsid w:val="00A73862"/>
    <w:rsid w:val="00A830C5"/>
    <w:rsid w:val="00A8329D"/>
    <w:rsid w:val="00A856C4"/>
    <w:rsid w:val="00AA652D"/>
    <w:rsid w:val="00AA7018"/>
    <w:rsid w:val="00AB4236"/>
    <w:rsid w:val="00AC2373"/>
    <w:rsid w:val="00AC705F"/>
    <w:rsid w:val="00AD089A"/>
    <w:rsid w:val="00AD0F2D"/>
    <w:rsid w:val="00AD2294"/>
    <w:rsid w:val="00AD77AE"/>
    <w:rsid w:val="00AE2717"/>
    <w:rsid w:val="00AE63DC"/>
    <w:rsid w:val="00B00B6A"/>
    <w:rsid w:val="00B15814"/>
    <w:rsid w:val="00B17636"/>
    <w:rsid w:val="00B3129F"/>
    <w:rsid w:val="00B40802"/>
    <w:rsid w:val="00B442AB"/>
    <w:rsid w:val="00B55683"/>
    <w:rsid w:val="00B604FE"/>
    <w:rsid w:val="00B722FD"/>
    <w:rsid w:val="00B749E7"/>
    <w:rsid w:val="00B77D50"/>
    <w:rsid w:val="00B8266D"/>
    <w:rsid w:val="00BA0D29"/>
    <w:rsid w:val="00BB1998"/>
    <w:rsid w:val="00BB2204"/>
    <w:rsid w:val="00BD02EA"/>
    <w:rsid w:val="00BD619B"/>
    <w:rsid w:val="00BD6E09"/>
    <w:rsid w:val="00BD7258"/>
    <w:rsid w:val="00BE3ACA"/>
    <w:rsid w:val="00BF6893"/>
    <w:rsid w:val="00BF7FA5"/>
    <w:rsid w:val="00C232E9"/>
    <w:rsid w:val="00C2756D"/>
    <w:rsid w:val="00C36B89"/>
    <w:rsid w:val="00C45B55"/>
    <w:rsid w:val="00C53305"/>
    <w:rsid w:val="00C555D9"/>
    <w:rsid w:val="00C62870"/>
    <w:rsid w:val="00C768F6"/>
    <w:rsid w:val="00C77E56"/>
    <w:rsid w:val="00C8047C"/>
    <w:rsid w:val="00C81A65"/>
    <w:rsid w:val="00C84161"/>
    <w:rsid w:val="00C907E1"/>
    <w:rsid w:val="00C934BB"/>
    <w:rsid w:val="00C954EF"/>
    <w:rsid w:val="00CA043C"/>
    <w:rsid w:val="00CA1FD8"/>
    <w:rsid w:val="00CD4578"/>
    <w:rsid w:val="00CF2FFF"/>
    <w:rsid w:val="00CF767D"/>
    <w:rsid w:val="00D178F6"/>
    <w:rsid w:val="00D213DE"/>
    <w:rsid w:val="00D43175"/>
    <w:rsid w:val="00D521FE"/>
    <w:rsid w:val="00D52D77"/>
    <w:rsid w:val="00D55CE7"/>
    <w:rsid w:val="00D67F66"/>
    <w:rsid w:val="00D7339A"/>
    <w:rsid w:val="00D73DB7"/>
    <w:rsid w:val="00D753B7"/>
    <w:rsid w:val="00D84FF7"/>
    <w:rsid w:val="00D971EE"/>
    <w:rsid w:val="00D97313"/>
    <w:rsid w:val="00DA798A"/>
    <w:rsid w:val="00DA7D66"/>
    <w:rsid w:val="00DB0E93"/>
    <w:rsid w:val="00DC133F"/>
    <w:rsid w:val="00DC4AAC"/>
    <w:rsid w:val="00DC789B"/>
    <w:rsid w:val="00DE5381"/>
    <w:rsid w:val="00DF1AE6"/>
    <w:rsid w:val="00DF58AF"/>
    <w:rsid w:val="00E0186E"/>
    <w:rsid w:val="00E01CB6"/>
    <w:rsid w:val="00E0794C"/>
    <w:rsid w:val="00E20C49"/>
    <w:rsid w:val="00E20E68"/>
    <w:rsid w:val="00E30AF9"/>
    <w:rsid w:val="00E326D3"/>
    <w:rsid w:val="00E3505D"/>
    <w:rsid w:val="00E4210E"/>
    <w:rsid w:val="00E431D1"/>
    <w:rsid w:val="00E5541E"/>
    <w:rsid w:val="00E65D14"/>
    <w:rsid w:val="00E660B1"/>
    <w:rsid w:val="00E66A20"/>
    <w:rsid w:val="00E7022F"/>
    <w:rsid w:val="00E71BF4"/>
    <w:rsid w:val="00E77400"/>
    <w:rsid w:val="00E77B92"/>
    <w:rsid w:val="00E80A32"/>
    <w:rsid w:val="00E81382"/>
    <w:rsid w:val="00E81797"/>
    <w:rsid w:val="00E83126"/>
    <w:rsid w:val="00E85DD0"/>
    <w:rsid w:val="00E96661"/>
    <w:rsid w:val="00EA494A"/>
    <w:rsid w:val="00EB66E1"/>
    <w:rsid w:val="00ED7C35"/>
    <w:rsid w:val="00ED7C77"/>
    <w:rsid w:val="00EE42C4"/>
    <w:rsid w:val="00EF7F32"/>
    <w:rsid w:val="00F135F5"/>
    <w:rsid w:val="00F33A8C"/>
    <w:rsid w:val="00F372EF"/>
    <w:rsid w:val="00F373F4"/>
    <w:rsid w:val="00F42E17"/>
    <w:rsid w:val="00F438BB"/>
    <w:rsid w:val="00F43D92"/>
    <w:rsid w:val="00F735C0"/>
    <w:rsid w:val="00F84623"/>
    <w:rsid w:val="00F90E08"/>
    <w:rsid w:val="00F91201"/>
    <w:rsid w:val="00FA1B83"/>
    <w:rsid w:val="00FA5641"/>
    <w:rsid w:val="00FA78F6"/>
    <w:rsid w:val="00FB2B2D"/>
    <w:rsid w:val="00FC079F"/>
    <w:rsid w:val="00FC7F61"/>
    <w:rsid w:val="00FC91DD"/>
    <w:rsid w:val="00FF0891"/>
    <w:rsid w:val="02563786"/>
    <w:rsid w:val="11D8962A"/>
    <w:rsid w:val="17BA1114"/>
    <w:rsid w:val="4C7EAAAD"/>
    <w:rsid w:val="53FD2F69"/>
    <w:rsid w:val="5931B084"/>
    <w:rsid w:val="5BB614E8"/>
    <w:rsid w:val="5F879C08"/>
    <w:rsid w:val="750BAA45"/>
    <w:rsid w:val="7617DDD2"/>
    <w:rsid w:val="76CAB9FD"/>
    <w:rsid w:val="7A6A23DE"/>
    <w:rsid w:val="7BBC9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B30501"/>
  <w15:chartTrackingRefBased/>
  <w15:docId w15:val="{D52B7549-C718-4FA2-AEAA-9764A0438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400"/>
    <w:pPr>
      <w:spacing w:after="240" w:line="48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1E7A"/>
    <w:pPr>
      <w:keepNext/>
      <w:keepLines/>
      <w:spacing w:after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31E7A"/>
    <w:pPr>
      <w:outlineLvl w:val="1"/>
    </w:pPr>
    <w:rPr>
      <w:b w:val="0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6EC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6EC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A856C4"/>
    <w:pPr>
      <w:tabs>
        <w:tab w:val="left" w:pos="264"/>
      </w:tabs>
      <w:spacing w:line="240" w:lineRule="auto"/>
      <w:ind w:left="264" w:hanging="264"/>
    </w:pPr>
    <w:rPr>
      <w:lang w:bidi="en-US"/>
    </w:rPr>
  </w:style>
  <w:style w:type="paragraph" w:styleId="ListParagraph">
    <w:name w:val="List Paragraph"/>
    <w:basedOn w:val="Normal"/>
    <w:uiPriority w:val="34"/>
    <w:qFormat/>
    <w:rsid w:val="007716B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31E7A"/>
    <w:rPr>
      <w:rFonts w:ascii="Times New Roman" w:hAnsi="Times New Roman" w:cs="Times New Roman"/>
      <w:b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405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05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0571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5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571"/>
    <w:rPr>
      <w:rFonts w:ascii="Times New Roman" w:hAnsi="Times New Roman" w:cs="Times New Roman"/>
      <w:b/>
      <w:bCs/>
      <w:sz w:val="20"/>
      <w:szCs w:val="20"/>
    </w:rPr>
  </w:style>
  <w:style w:type="paragraph" w:customStyle="1" w:styleId="articletype">
    <w:name w:val="articletype"/>
    <w:basedOn w:val="Normal"/>
    <w:rsid w:val="00540571"/>
    <w:pPr>
      <w:spacing w:before="100" w:beforeAutospacing="1" w:after="100" w:afterAutospacing="1"/>
      <w:jc w:val="left"/>
    </w:pPr>
    <w:rPr>
      <w:rFonts w:eastAsia="Times New Roman"/>
      <w:lang w:eastAsia="en-US"/>
    </w:rPr>
  </w:style>
  <w:style w:type="character" w:styleId="Hyperlink">
    <w:name w:val="Hyperlink"/>
    <w:basedOn w:val="DefaultParagraphFont"/>
    <w:uiPriority w:val="99"/>
    <w:unhideWhenUsed/>
    <w:rsid w:val="00540571"/>
    <w:rPr>
      <w:color w:val="0000FF"/>
      <w:u w:val="single"/>
    </w:rPr>
  </w:style>
  <w:style w:type="character" w:customStyle="1" w:styleId="articletypefull">
    <w:name w:val="articletypefull"/>
    <w:basedOn w:val="DefaultParagraphFont"/>
    <w:rsid w:val="00540571"/>
  </w:style>
  <w:style w:type="paragraph" w:styleId="NormalWeb">
    <w:name w:val="Normal (Web)"/>
    <w:basedOn w:val="Normal"/>
    <w:uiPriority w:val="99"/>
    <w:semiHidden/>
    <w:unhideWhenUsed/>
    <w:rsid w:val="00540571"/>
    <w:pPr>
      <w:spacing w:before="100" w:beforeAutospacing="1" w:after="100" w:afterAutospacing="1"/>
      <w:jc w:val="left"/>
    </w:pPr>
    <w:rPr>
      <w:rFonts w:eastAsia="Times New Roman"/>
      <w:lang w:eastAsia="en-US"/>
    </w:rPr>
  </w:style>
  <w:style w:type="paragraph" w:customStyle="1" w:styleId="minusjama">
    <w:name w:val="minus_jama"/>
    <w:basedOn w:val="Normal"/>
    <w:rsid w:val="00540571"/>
    <w:pPr>
      <w:spacing w:before="100" w:beforeAutospacing="1" w:after="100" w:afterAutospacing="1"/>
      <w:jc w:val="left"/>
    </w:pPr>
    <w:rPr>
      <w:rFonts w:eastAsia="Times New Roman"/>
      <w:lang w:eastAsia="en-US"/>
    </w:rPr>
  </w:style>
  <w:style w:type="paragraph" w:customStyle="1" w:styleId="TableNote">
    <w:name w:val="TableNote"/>
    <w:basedOn w:val="Normal"/>
    <w:rsid w:val="0005794B"/>
    <w:pPr>
      <w:tabs>
        <w:tab w:val="left" w:pos="5400"/>
      </w:tabs>
      <w:spacing w:after="0"/>
    </w:pPr>
    <w:rPr>
      <w:sz w:val="20"/>
    </w:rPr>
  </w:style>
  <w:style w:type="paragraph" w:customStyle="1" w:styleId="TableTitle">
    <w:name w:val="TableTitle"/>
    <w:basedOn w:val="Normal"/>
    <w:rsid w:val="00F373F4"/>
    <w:pPr>
      <w:spacing w:after="0" w:line="300" w:lineRule="exact"/>
      <w:jc w:val="left"/>
    </w:pPr>
    <w:rPr>
      <w:rFonts w:eastAsia="Times New Roman"/>
      <w:szCs w:val="20"/>
      <w:lang w:val="en-GB" w:eastAsia="en-US"/>
    </w:rPr>
  </w:style>
  <w:style w:type="paragraph" w:customStyle="1" w:styleId="TableHeader">
    <w:name w:val="TableHeader"/>
    <w:basedOn w:val="Normal"/>
    <w:rsid w:val="00F373F4"/>
    <w:pPr>
      <w:spacing w:before="120" w:after="0"/>
      <w:jc w:val="left"/>
    </w:pPr>
    <w:rPr>
      <w:rFonts w:eastAsia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F373F4"/>
  </w:style>
  <w:style w:type="paragraph" w:styleId="Revision">
    <w:name w:val="Revision"/>
    <w:hidden/>
    <w:uiPriority w:val="99"/>
    <w:semiHidden/>
    <w:rsid w:val="00162E1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D12E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0E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0E0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31E7A"/>
    <w:rPr>
      <w:rFonts w:ascii="Times New Roman" w:hAnsi="Times New Roman" w:cs="Times New Roman"/>
      <w:sz w:val="24"/>
      <w:szCs w:val="24"/>
      <w:u w:val="single"/>
    </w:rPr>
  </w:style>
  <w:style w:type="paragraph" w:styleId="NoSpacing">
    <w:name w:val="No Spacing"/>
    <w:basedOn w:val="Normal"/>
    <w:uiPriority w:val="1"/>
    <w:qFormat/>
    <w:rsid w:val="00431E7A"/>
    <w:pPr>
      <w:spacing w:after="0" w:line="240" w:lineRule="auto"/>
    </w:pPr>
  </w:style>
  <w:style w:type="paragraph" w:customStyle="1" w:styleId="Style">
    <w:name w:val="Style"/>
    <w:basedOn w:val="TableNote"/>
    <w:rsid w:val="001108D2"/>
    <w:pPr>
      <w:jc w:val="center"/>
    </w:pPr>
    <w:rPr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6ECE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36ECE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6ECE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Header">
    <w:name w:val="header"/>
    <w:basedOn w:val="NoSpacing"/>
    <w:link w:val="HeaderChar"/>
    <w:uiPriority w:val="99"/>
    <w:unhideWhenUsed/>
    <w:rsid w:val="00C804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07E1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Spacing"/>
    <w:link w:val="FooterChar"/>
    <w:uiPriority w:val="99"/>
    <w:unhideWhenUsed/>
    <w:rsid w:val="00C804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07E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3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56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53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5557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1726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79981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27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9150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3244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0388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14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2951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98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97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90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33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70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22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00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300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7152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4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AAB3F6-4C68-449A-B13E-2FB1F64C9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14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Wei, Ph.D.</dc:creator>
  <cp:keywords/>
  <dc:description/>
  <cp:lastModifiedBy>Klerman, Elizabeth B.,MD, PhD</cp:lastModifiedBy>
  <cp:revision>6</cp:revision>
  <cp:lastPrinted>2025-03-10T18:01:00Z</cp:lastPrinted>
  <dcterms:created xsi:type="dcterms:W3CDTF">2025-08-15T11:59:00Z</dcterms:created>
  <dcterms:modified xsi:type="dcterms:W3CDTF">2025-08-15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3"&gt;&lt;session id="DZUR6Loc"/&gt;&lt;style id="http://www.zotero.org/styles/vancouver" locale="en-US" hasBibliography="1" bibliographyStyleHasBeenSet="1"/&gt;&lt;prefs&gt;&lt;pref name="fieldType" value="Field"/&gt;&lt;/prefs&gt;&lt;/data&gt;</vt:lpwstr>
  </property>
</Properties>
</file>